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58F3" w:rsidRDefault="00C02D5C" w:rsidP="006B13E1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noProof/>
          <w:sz w:val="24"/>
          <w:szCs w:val="24"/>
          <w:lang w:eastAsia="zh-CN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12.9pt;margin-top:.5pt;width:465.75pt;height:350.7pt;z-index:251658240;mso-position-horizontal-relative:text;mso-position-vertical-relative:text" wrapcoords="-67 0 -67 21421 21600 21421 21600 0 -67 0">
            <v:imagedata r:id="rId4" o:title=""/>
            <w10:wrap type="tight"/>
          </v:shape>
          <o:OLEObject Type="Embed" ProgID="SigmaPlotGraphicObject.10" ShapeID="_x0000_s1026" DrawAspect="Content" ObjectID="_1500845274" r:id="rId5"/>
        </w:object>
      </w:r>
      <w:r w:rsidR="00D858F3" w:rsidRPr="006761E4">
        <w:rPr>
          <w:rFonts w:ascii="Times New Roman" w:hAnsi="Times New Roman"/>
          <w:b/>
          <w:sz w:val="24"/>
          <w:szCs w:val="24"/>
        </w:rPr>
        <w:t>S1</w:t>
      </w:r>
      <w:r w:rsidR="006B13E1">
        <w:rPr>
          <w:rFonts w:ascii="Times New Roman" w:hAnsi="Times New Roman"/>
          <w:b/>
          <w:sz w:val="24"/>
          <w:szCs w:val="24"/>
        </w:rPr>
        <w:t xml:space="preserve"> </w:t>
      </w:r>
      <w:r w:rsidR="00AD755D">
        <w:rPr>
          <w:rFonts w:ascii="Times New Roman" w:hAnsi="Times New Roman"/>
          <w:b/>
          <w:sz w:val="24"/>
          <w:szCs w:val="24"/>
        </w:rPr>
        <w:t>Figure</w:t>
      </w:r>
      <w:r w:rsidR="00D858F3" w:rsidRPr="006761E4">
        <w:rPr>
          <w:rFonts w:ascii="Times New Roman" w:hAnsi="Times New Roman"/>
          <w:b/>
          <w:sz w:val="24"/>
          <w:szCs w:val="24"/>
        </w:rPr>
        <w:t>.</w:t>
      </w:r>
      <w:r w:rsidR="00D858F3">
        <w:rPr>
          <w:rFonts w:ascii="Times New Roman" w:hAnsi="Times New Roman"/>
          <w:sz w:val="24"/>
          <w:szCs w:val="24"/>
        </w:rPr>
        <w:t xml:space="preserve"> The effect of acute IGF-I treatment (10</w:t>
      </w:r>
      <w:r w:rsidR="00D858F3" w:rsidRPr="00A704B8">
        <w:rPr>
          <w:rFonts w:ascii="Times New Roman" w:hAnsi="Times New Roman"/>
          <w:sz w:val="24"/>
          <w:szCs w:val="24"/>
          <w:vertAlign w:val="superscript"/>
        </w:rPr>
        <w:t>-7</w:t>
      </w:r>
      <w:r w:rsidR="00D858F3">
        <w:rPr>
          <w:rFonts w:ascii="Times New Roman" w:hAnsi="Times New Roman"/>
          <w:sz w:val="24"/>
          <w:szCs w:val="24"/>
        </w:rPr>
        <w:t xml:space="preserve"> M) on </w:t>
      </w:r>
      <w:r w:rsidR="00D858F3" w:rsidRPr="00254588">
        <w:rPr>
          <w:rFonts w:ascii="Times New Roman" w:hAnsi="Times New Roman"/>
          <w:sz w:val="24"/>
          <w:szCs w:val="24"/>
        </w:rPr>
        <w:t>11β</w:t>
      </w:r>
      <w:r w:rsidR="00D858F3">
        <w:rPr>
          <w:rFonts w:ascii="Times New Roman" w:hAnsi="Times New Roman"/>
          <w:sz w:val="24"/>
          <w:szCs w:val="24"/>
        </w:rPr>
        <w:t>-HSD1 mRNA level in isolated pancreatic islets from C57BL/6 mice, N=4, *P&lt;0.05 vs. untreated.</w:t>
      </w:r>
    </w:p>
    <w:p w:rsidR="00D858F3" w:rsidRDefault="00D858F3" w:rsidP="006B13E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E73A7E" w:rsidRDefault="00E73A7E" w:rsidP="006B13E1">
      <w:pPr>
        <w:spacing w:after="0" w:line="240" w:lineRule="auto"/>
      </w:pPr>
    </w:p>
    <w:sectPr w:rsidR="00E73A7E" w:rsidSect="00862A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F3"/>
    <w:rsid w:val="0000391D"/>
    <w:rsid w:val="000469A3"/>
    <w:rsid w:val="00053016"/>
    <w:rsid w:val="000645C3"/>
    <w:rsid w:val="00085850"/>
    <w:rsid w:val="000F0E5C"/>
    <w:rsid w:val="0012647B"/>
    <w:rsid w:val="00132126"/>
    <w:rsid w:val="001B763C"/>
    <w:rsid w:val="001C427A"/>
    <w:rsid w:val="001C4512"/>
    <w:rsid w:val="001C4E3C"/>
    <w:rsid w:val="002316E2"/>
    <w:rsid w:val="00240A37"/>
    <w:rsid w:val="00262915"/>
    <w:rsid w:val="002742E3"/>
    <w:rsid w:val="00285AAF"/>
    <w:rsid w:val="002A7725"/>
    <w:rsid w:val="002C5E07"/>
    <w:rsid w:val="00311AA1"/>
    <w:rsid w:val="00312DFA"/>
    <w:rsid w:val="0033385B"/>
    <w:rsid w:val="003455EA"/>
    <w:rsid w:val="00380ECF"/>
    <w:rsid w:val="00381D37"/>
    <w:rsid w:val="003A3D54"/>
    <w:rsid w:val="00402BE7"/>
    <w:rsid w:val="004458C2"/>
    <w:rsid w:val="00446511"/>
    <w:rsid w:val="00452183"/>
    <w:rsid w:val="00482177"/>
    <w:rsid w:val="004E009C"/>
    <w:rsid w:val="004E08F9"/>
    <w:rsid w:val="004E1F5F"/>
    <w:rsid w:val="004E2FB5"/>
    <w:rsid w:val="0052275A"/>
    <w:rsid w:val="005537BD"/>
    <w:rsid w:val="005736D9"/>
    <w:rsid w:val="00576A96"/>
    <w:rsid w:val="005836F1"/>
    <w:rsid w:val="005916A1"/>
    <w:rsid w:val="005A54FB"/>
    <w:rsid w:val="005A56D1"/>
    <w:rsid w:val="005D1AD4"/>
    <w:rsid w:val="005D3609"/>
    <w:rsid w:val="005E6665"/>
    <w:rsid w:val="00601C5F"/>
    <w:rsid w:val="006174F0"/>
    <w:rsid w:val="0062008A"/>
    <w:rsid w:val="00621C56"/>
    <w:rsid w:val="00630609"/>
    <w:rsid w:val="006403D1"/>
    <w:rsid w:val="0067206D"/>
    <w:rsid w:val="006761E4"/>
    <w:rsid w:val="00682604"/>
    <w:rsid w:val="0069268B"/>
    <w:rsid w:val="00693FDF"/>
    <w:rsid w:val="006B13E1"/>
    <w:rsid w:val="006B5094"/>
    <w:rsid w:val="006C5F28"/>
    <w:rsid w:val="006D135D"/>
    <w:rsid w:val="006D7788"/>
    <w:rsid w:val="006E3F4A"/>
    <w:rsid w:val="0071567D"/>
    <w:rsid w:val="00727F73"/>
    <w:rsid w:val="007441F8"/>
    <w:rsid w:val="00756AD4"/>
    <w:rsid w:val="00773426"/>
    <w:rsid w:val="00780C33"/>
    <w:rsid w:val="007C3D25"/>
    <w:rsid w:val="007D2EA5"/>
    <w:rsid w:val="007E3AF4"/>
    <w:rsid w:val="007F3476"/>
    <w:rsid w:val="00802A60"/>
    <w:rsid w:val="00806728"/>
    <w:rsid w:val="00851466"/>
    <w:rsid w:val="00862AED"/>
    <w:rsid w:val="00883D34"/>
    <w:rsid w:val="008843D1"/>
    <w:rsid w:val="00893932"/>
    <w:rsid w:val="008A5EE7"/>
    <w:rsid w:val="008E5089"/>
    <w:rsid w:val="008F75D7"/>
    <w:rsid w:val="00900138"/>
    <w:rsid w:val="00905A19"/>
    <w:rsid w:val="00950BD7"/>
    <w:rsid w:val="0097716A"/>
    <w:rsid w:val="00984588"/>
    <w:rsid w:val="00985E32"/>
    <w:rsid w:val="009A057E"/>
    <w:rsid w:val="009B3164"/>
    <w:rsid w:val="009D2B32"/>
    <w:rsid w:val="009D68B6"/>
    <w:rsid w:val="009E197E"/>
    <w:rsid w:val="009F15A5"/>
    <w:rsid w:val="00A1584A"/>
    <w:rsid w:val="00A25BE3"/>
    <w:rsid w:val="00A31CF4"/>
    <w:rsid w:val="00A374D5"/>
    <w:rsid w:val="00A9059B"/>
    <w:rsid w:val="00AD755D"/>
    <w:rsid w:val="00B00D43"/>
    <w:rsid w:val="00B11729"/>
    <w:rsid w:val="00B15ACD"/>
    <w:rsid w:val="00B62325"/>
    <w:rsid w:val="00B838BA"/>
    <w:rsid w:val="00B90510"/>
    <w:rsid w:val="00BA0C2E"/>
    <w:rsid w:val="00BC32F1"/>
    <w:rsid w:val="00BD2A99"/>
    <w:rsid w:val="00BD5B32"/>
    <w:rsid w:val="00BF54FA"/>
    <w:rsid w:val="00C02D5C"/>
    <w:rsid w:val="00C5046B"/>
    <w:rsid w:val="00C5093A"/>
    <w:rsid w:val="00C50AFA"/>
    <w:rsid w:val="00C644B1"/>
    <w:rsid w:val="00C84A92"/>
    <w:rsid w:val="00C867EE"/>
    <w:rsid w:val="00C92303"/>
    <w:rsid w:val="00CB22BB"/>
    <w:rsid w:val="00CB6F10"/>
    <w:rsid w:val="00CE3C8C"/>
    <w:rsid w:val="00CF0A2C"/>
    <w:rsid w:val="00D4432C"/>
    <w:rsid w:val="00D604DB"/>
    <w:rsid w:val="00D61DFD"/>
    <w:rsid w:val="00D67872"/>
    <w:rsid w:val="00D858F3"/>
    <w:rsid w:val="00DE6E6D"/>
    <w:rsid w:val="00E425F1"/>
    <w:rsid w:val="00E4297A"/>
    <w:rsid w:val="00E73A7E"/>
    <w:rsid w:val="00ED1EFA"/>
    <w:rsid w:val="00EF62E4"/>
    <w:rsid w:val="00F01B56"/>
    <w:rsid w:val="00F1016A"/>
    <w:rsid w:val="00F17734"/>
    <w:rsid w:val="00F7377F"/>
    <w:rsid w:val="00F75171"/>
    <w:rsid w:val="00F95272"/>
    <w:rsid w:val="00FB59A6"/>
    <w:rsid w:val="00FD4611"/>
    <w:rsid w:val="00FF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4DFEC84D-5C13-4965-8845-07C9679C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8F3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Li Liu</dc:creator>
  <cp:keywords/>
  <dc:description/>
  <cp:lastModifiedBy>Jun-Li Liu</cp:lastModifiedBy>
  <cp:revision>2</cp:revision>
  <dcterms:created xsi:type="dcterms:W3CDTF">2015-08-12T04:41:00Z</dcterms:created>
  <dcterms:modified xsi:type="dcterms:W3CDTF">2015-08-12T04:41:00Z</dcterms:modified>
</cp:coreProperties>
</file>